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4B733" w14:textId="400E4F01" w:rsidR="007B6457" w:rsidRPr="00A94BBB" w:rsidRDefault="004A316A" w:rsidP="00D90D40">
      <w:pPr>
        <w:jc w:val="both"/>
        <w:rPr>
          <w:sz w:val="22"/>
          <w:szCs w:val="22"/>
          <w:lang w:val="en-CA"/>
        </w:rPr>
      </w:pPr>
      <w:r w:rsidRPr="00A94BBB">
        <w:rPr>
          <w:b/>
          <w:bCs/>
          <w:sz w:val="22"/>
          <w:szCs w:val="22"/>
          <w:lang w:val="en-CA"/>
        </w:rPr>
        <w:t>Additional</w:t>
      </w:r>
      <w:r w:rsidR="007B6457" w:rsidRPr="00A94BBB">
        <w:rPr>
          <w:b/>
          <w:bCs/>
          <w:sz w:val="22"/>
          <w:szCs w:val="22"/>
          <w:lang w:val="en-CA"/>
        </w:rPr>
        <w:t xml:space="preserve"> </w:t>
      </w:r>
      <w:r w:rsidR="00503567" w:rsidRPr="00A94BBB">
        <w:rPr>
          <w:b/>
          <w:bCs/>
          <w:sz w:val="22"/>
          <w:szCs w:val="22"/>
          <w:lang w:val="en-CA"/>
        </w:rPr>
        <w:t>file</w:t>
      </w:r>
      <w:r w:rsidR="007B6457" w:rsidRPr="00A94BBB">
        <w:rPr>
          <w:b/>
          <w:bCs/>
          <w:sz w:val="22"/>
          <w:szCs w:val="22"/>
          <w:lang w:val="en-CA"/>
        </w:rPr>
        <w:t xml:space="preserve"> 1.</w:t>
      </w:r>
      <w:r w:rsidR="00757F95" w:rsidRPr="00A94BBB">
        <w:rPr>
          <w:sz w:val="22"/>
          <w:szCs w:val="22"/>
          <w:lang w:val="en-CA"/>
        </w:rPr>
        <w:t xml:space="preserve"> </w:t>
      </w:r>
      <w:r w:rsidR="000B1E25" w:rsidRPr="00A94BBB">
        <w:rPr>
          <w:sz w:val="22"/>
          <w:szCs w:val="22"/>
          <w:lang w:val="en-CA"/>
        </w:rPr>
        <w:t xml:space="preserve">Genomic inflation factor or lambda (λ) for each </w:t>
      </w:r>
      <w:r w:rsidR="000A226E" w:rsidRPr="00A94BBB">
        <w:rPr>
          <w:sz w:val="22"/>
          <w:szCs w:val="22"/>
          <w:lang w:val="en-CA"/>
        </w:rPr>
        <w:t xml:space="preserve">LMM and linear regression models testing associations between maternal hyperglycemia outcomes and </w:t>
      </w:r>
      <w:proofErr w:type="spellStart"/>
      <w:r w:rsidR="000A226E" w:rsidRPr="00A94BBB">
        <w:rPr>
          <w:sz w:val="22"/>
          <w:szCs w:val="22"/>
          <w:lang w:val="en-CA"/>
        </w:rPr>
        <w:t>DNAm</w:t>
      </w:r>
      <w:proofErr w:type="spellEnd"/>
      <w:r w:rsidR="000A226E" w:rsidRPr="00A94BBB">
        <w:rPr>
          <w:sz w:val="22"/>
          <w:szCs w:val="22"/>
          <w:lang w:val="en-CA"/>
        </w:rPr>
        <w:t xml:space="preserve"> in cord blood and/or in blood at 5 years of ag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58"/>
        <w:gridCol w:w="1825"/>
        <w:gridCol w:w="1826"/>
        <w:gridCol w:w="1825"/>
        <w:gridCol w:w="1826"/>
      </w:tblGrid>
      <w:tr w:rsidR="00793D53" w:rsidRPr="00A94BBB" w14:paraId="42BFF3D6" w14:textId="77777777" w:rsidTr="00604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vMerge w:val="restart"/>
            <w:vAlign w:val="center"/>
          </w:tcPr>
          <w:p w14:paraId="184824FA" w14:textId="2CE9C79D" w:rsidR="00793D53" w:rsidRPr="00A94BBB" w:rsidRDefault="00793D53" w:rsidP="00793D53">
            <w:pPr>
              <w:rPr>
                <w:lang w:val="en-CA" w:eastAsia="en-US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Models</w:t>
            </w:r>
          </w:p>
        </w:tc>
        <w:tc>
          <w:tcPr>
            <w:tcW w:w="7302" w:type="dxa"/>
            <w:gridSpan w:val="4"/>
            <w:vAlign w:val="center"/>
          </w:tcPr>
          <w:p w14:paraId="357E20E0" w14:textId="1342EC75" w:rsidR="00793D53" w:rsidRPr="00A94BBB" w:rsidRDefault="000A226E" w:rsidP="007B6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CA"/>
              </w:rPr>
            </w:pPr>
            <w:r w:rsidRPr="00A94BBB">
              <w:rPr>
                <w:lang w:val="en-CA"/>
              </w:rPr>
              <w:t xml:space="preserve"> Maternal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 xml:space="preserve"> hyperglycemia o</w:t>
            </w:r>
            <w:r w:rsidR="00793D53" w:rsidRPr="00A94BBB">
              <w:rPr>
                <w:color w:val="000000"/>
                <w:sz w:val="22"/>
                <w:szCs w:val="22"/>
                <w:lang w:val="en-CA"/>
              </w:rPr>
              <w:t>utcomes</w:t>
            </w:r>
          </w:p>
        </w:tc>
      </w:tr>
      <w:tr w:rsidR="00793D53" w:rsidRPr="00A94BBB" w14:paraId="147FAA61" w14:textId="77777777" w:rsidTr="00604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vMerge/>
            <w:vAlign w:val="center"/>
          </w:tcPr>
          <w:p w14:paraId="7D308430" w14:textId="77777777" w:rsidR="00793D53" w:rsidRPr="00A94BBB" w:rsidRDefault="00793D53" w:rsidP="000A226E">
            <w:pPr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825" w:type="dxa"/>
            <w:vAlign w:val="center"/>
          </w:tcPr>
          <w:p w14:paraId="494C15E8" w14:textId="6BA28A7C" w:rsidR="00793D53" w:rsidRPr="00A94BBB" w:rsidRDefault="00793D53" w:rsidP="0079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 w:rsidRPr="00A94BBB">
              <w:rPr>
                <w:color w:val="000000"/>
                <w:sz w:val="22"/>
                <w:szCs w:val="22"/>
                <w:lang w:val="en-CA"/>
              </w:rPr>
              <w:t>AUC</w:t>
            </w:r>
            <w:r w:rsidRPr="00A94BBB">
              <w:rPr>
                <w:color w:val="000000"/>
                <w:sz w:val="22"/>
                <w:szCs w:val="22"/>
                <w:vertAlign w:val="subscript"/>
                <w:lang w:val="en-CA"/>
              </w:rPr>
              <w:t>glu</w:t>
            </w:r>
            <w:proofErr w:type="spellEnd"/>
          </w:p>
        </w:tc>
        <w:tc>
          <w:tcPr>
            <w:tcW w:w="1826" w:type="dxa"/>
            <w:vAlign w:val="center"/>
          </w:tcPr>
          <w:p w14:paraId="06F1317D" w14:textId="55A7B992" w:rsidR="00793D53" w:rsidRPr="00A94BBB" w:rsidRDefault="00793D53" w:rsidP="0079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lang w:val="en-CA"/>
              </w:rPr>
              <w:t>FG</w:t>
            </w:r>
          </w:p>
        </w:tc>
        <w:tc>
          <w:tcPr>
            <w:tcW w:w="1825" w:type="dxa"/>
            <w:vAlign w:val="center"/>
          </w:tcPr>
          <w:p w14:paraId="6E043178" w14:textId="1E870011" w:rsidR="00793D53" w:rsidRPr="00A94BBB" w:rsidRDefault="00793D53" w:rsidP="0079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h post OGTT</w:t>
            </w:r>
          </w:p>
        </w:tc>
        <w:tc>
          <w:tcPr>
            <w:tcW w:w="1826" w:type="dxa"/>
            <w:vAlign w:val="center"/>
          </w:tcPr>
          <w:p w14:paraId="31EAB71D" w14:textId="3C1A407A" w:rsidR="00793D53" w:rsidRPr="00A94BBB" w:rsidRDefault="00793D53" w:rsidP="0079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2h post OGTT</w:t>
            </w:r>
          </w:p>
        </w:tc>
      </w:tr>
      <w:tr w:rsidR="00793D53" w:rsidRPr="00A94BBB" w14:paraId="5FFC805F" w14:textId="77777777" w:rsidTr="00604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vAlign w:val="center"/>
          </w:tcPr>
          <w:p w14:paraId="58FA3700" w14:textId="0975F3F0" w:rsidR="00793D53" w:rsidRPr="00A94BBB" w:rsidRDefault="00841DEC" w:rsidP="00604256">
            <w:pPr>
              <w:rPr>
                <w:lang w:val="en-CA"/>
              </w:rPr>
            </w:pPr>
            <w:proofErr w:type="spellStart"/>
            <w:r w:rsidRPr="00A94BBB">
              <w:rPr>
                <w:vertAlign w:val="superscript"/>
                <w:lang w:val="en-CA"/>
              </w:rPr>
              <w:t>a</w:t>
            </w:r>
            <w:r w:rsidRPr="00A94BBB">
              <w:rPr>
                <w:lang w:val="en-CA"/>
              </w:rPr>
              <w:t>Random</w:t>
            </w:r>
            <w:proofErr w:type="spellEnd"/>
            <w:r w:rsidRPr="00A94BBB">
              <w:rPr>
                <w:lang w:val="en-CA"/>
              </w:rPr>
              <w:t xml:space="preserve"> Intercept Model</w:t>
            </w:r>
          </w:p>
        </w:tc>
        <w:tc>
          <w:tcPr>
            <w:tcW w:w="1825" w:type="dxa"/>
            <w:vAlign w:val="center"/>
          </w:tcPr>
          <w:p w14:paraId="121CE82C" w14:textId="5242DEC4" w:rsidR="00793D53" w:rsidRPr="00A94BBB" w:rsidRDefault="00793D53" w:rsidP="0079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1.27</w:t>
            </w:r>
          </w:p>
        </w:tc>
        <w:tc>
          <w:tcPr>
            <w:tcW w:w="1826" w:type="dxa"/>
            <w:vAlign w:val="center"/>
          </w:tcPr>
          <w:p w14:paraId="7A03AC68" w14:textId="0E43272A" w:rsidR="00793D53" w:rsidRPr="00A94BBB" w:rsidRDefault="00793D53" w:rsidP="0079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0.94</w:t>
            </w:r>
          </w:p>
        </w:tc>
        <w:tc>
          <w:tcPr>
            <w:tcW w:w="1825" w:type="dxa"/>
            <w:vAlign w:val="center"/>
          </w:tcPr>
          <w:p w14:paraId="79FA1C78" w14:textId="3DCEF880" w:rsidR="00793D53" w:rsidRPr="00A94BBB" w:rsidRDefault="00793D53" w:rsidP="0079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1.21</w:t>
            </w:r>
          </w:p>
        </w:tc>
        <w:tc>
          <w:tcPr>
            <w:tcW w:w="1826" w:type="dxa"/>
            <w:vAlign w:val="center"/>
          </w:tcPr>
          <w:p w14:paraId="0B233031" w14:textId="6BE8BD89" w:rsidR="00793D53" w:rsidRPr="00A94BBB" w:rsidRDefault="00793D53" w:rsidP="0079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1.21</w:t>
            </w:r>
          </w:p>
        </w:tc>
      </w:tr>
      <w:tr w:rsidR="00793D53" w:rsidRPr="00A94BBB" w14:paraId="04571CE4" w14:textId="77777777" w:rsidTr="00604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vAlign w:val="center"/>
          </w:tcPr>
          <w:p w14:paraId="74D59BAB" w14:textId="3E237BF8" w:rsidR="00793D53" w:rsidRPr="00A94BBB" w:rsidRDefault="00841DEC" w:rsidP="00604256">
            <w:pPr>
              <w:rPr>
                <w:lang w:val="en-CA"/>
              </w:rPr>
            </w:pPr>
            <w:proofErr w:type="spellStart"/>
            <w:r w:rsidRPr="00A94BBB">
              <w:rPr>
                <w:vertAlign w:val="superscript"/>
                <w:lang w:val="en-CA"/>
              </w:rPr>
              <w:t>b</w:t>
            </w:r>
            <w:r w:rsidR="00793D53" w:rsidRPr="00A94BBB">
              <w:rPr>
                <w:lang w:val="en-CA"/>
              </w:rPr>
              <w:t>Cord</w:t>
            </w:r>
            <w:proofErr w:type="spellEnd"/>
            <w:r w:rsidR="00793D53" w:rsidRPr="00A94BBB">
              <w:rPr>
                <w:lang w:val="en-CA"/>
              </w:rPr>
              <w:t xml:space="preserve"> blood</w:t>
            </w:r>
          </w:p>
        </w:tc>
        <w:tc>
          <w:tcPr>
            <w:tcW w:w="1825" w:type="dxa"/>
            <w:vAlign w:val="center"/>
          </w:tcPr>
          <w:p w14:paraId="41C1E32F" w14:textId="3CFA2E9E" w:rsidR="00793D53" w:rsidRPr="00A94BBB" w:rsidRDefault="00793D53" w:rsidP="0079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1.13</w:t>
            </w:r>
          </w:p>
        </w:tc>
        <w:tc>
          <w:tcPr>
            <w:tcW w:w="1826" w:type="dxa"/>
            <w:vAlign w:val="center"/>
          </w:tcPr>
          <w:p w14:paraId="463569DA" w14:textId="5A32BA06" w:rsidR="00793D53" w:rsidRPr="00A94BBB" w:rsidRDefault="00793D53" w:rsidP="0079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0.9</w:t>
            </w:r>
            <w:r w:rsidR="00604256" w:rsidRPr="00A94BBB">
              <w:rPr>
                <w:color w:val="000000"/>
                <w:sz w:val="22"/>
                <w:szCs w:val="22"/>
                <w:lang w:val="en-CA" w:eastAsia="en-US"/>
              </w:rPr>
              <w:t>7</w:t>
            </w:r>
          </w:p>
        </w:tc>
        <w:tc>
          <w:tcPr>
            <w:tcW w:w="1825" w:type="dxa"/>
            <w:vAlign w:val="center"/>
          </w:tcPr>
          <w:p w14:paraId="0A2A99A1" w14:textId="117A52D1" w:rsidR="00793D53" w:rsidRPr="00A94BBB" w:rsidRDefault="00793D53" w:rsidP="0079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1.02</w:t>
            </w:r>
          </w:p>
        </w:tc>
        <w:tc>
          <w:tcPr>
            <w:tcW w:w="1826" w:type="dxa"/>
            <w:vAlign w:val="center"/>
          </w:tcPr>
          <w:p w14:paraId="1F546944" w14:textId="7EC12872" w:rsidR="00793D53" w:rsidRPr="00A94BBB" w:rsidRDefault="00793D53" w:rsidP="0079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1.23</w:t>
            </w:r>
          </w:p>
        </w:tc>
      </w:tr>
      <w:tr w:rsidR="00793D53" w:rsidRPr="00A94BBB" w14:paraId="2EFFB65D" w14:textId="77777777" w:rsidTr="00604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vAlign w:val="center"/>
          </w:tcPr>
          <w:p w14:paraId="1CFBF95F" w14:textId="5F0E8EA7" w:rsidR="00793D53" w:rsidRPr="00A94BBB" w:rsidRDefault="00841DEC" w:rsidP="00604256">
            <w:pPr>
              <w:rPr>
                <w:lang w:val="en-CA"/>
              </w:rPr>
            </w:pPr>
            <w:r w:rsidRPr="00A94BBB">
              <w:rPr>
                <w:vertAlign w:val="superscript"/>
                <w:lang w:val="en-CA"/>
              </w:rPr>
              <w:t>b</w:t>
            </w:r>
            <w:r w:rsidR="00793D53" w:rsidRPr="00A94BBB">
              <w:rPr>
                <w:lang w:val="en-CA"/>
              </w:rPr>
              <w:t>5 years</w:t>
            </w:r>
          </w:p>
        </w:tc>
        <w:tc>
          <w:tcPr>
            <w:tcW w:w="1825" w:type="dxa"/>
            <w:vAlign w:val="center"/>
          </w:tcPr>
          <w:p w14:paraId="099A813D" w14:textId="3E332386" w:rsidR="00793D53" w:rsidRPr="00A94BBB" w:rsidRDefault="00793D53" w:rsidP="0079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1.0</w:t>
            </w:r>
            <w:r w:rsidR="00604256" w:rsidRPr="00A94BBB">
              <w:rPr>
                <w:color w:val="000000"/>
                <w:sz w:val="22"/>
                <w:szCs w:val="22"/>
                <w:lang w:val="en-CA" w:eastAsia="en-US"/>
              </w:rPr>
              <w:t>9</w:t>
            </w:r>
          </w:p>
        </w:tc>
        <w:tc>
          <w:tcPr>
            <w:tcW w:w="1826" w:type="dxa"/>
            <w:vAlign w:val="center"/>
          </w:tcPr>
          <w:p w14:paraId="075CBED4" w14:textId="3C547328" w:rsidR="00793D53" w:rsidRPr="00A94BBB" w:rsidRDefault="00793D53" w:rsidP="0079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0.9</w:t>
            </w:r>
            <w:r w:rsidR="00604256" w:rsidRPr="00A94BBB">
              <w:rPr>
                <w:color w:val="000000"/>
                <w:sz w:val="22"/>
                <w:szCs w:val="22"/>
                <w:lang w:val="en-CA" w:eastAsia="en-US"/>
              </w:rPr>
              <w:t>4</w:t>
            </w:r>
          </w:p>
        </w:tc>
        <w:tc>
          <w:tcPr>
            <w:tcW w:w="1825" w:type="dxa"/>
            <w:vAlign w:val="center"/>
          </w:tcPr>
          <w:p w14:paraId="0C11914D" w14:textId="54483893" w:rsidR="00793D53" w:rsidRPr="00A94BBB" w:rsidRDefault="00793D53" w:rsidP="0079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1.1</w:t>
            </w:r>
            <w:r w:rsidR="00604256" w:rsidRPr="00A94BBB">
              <w:rPr>
                <w:color w:val="000000"/>
                <w:sz w:val="22"/>
                <w:szCs w:val="22"/>
                <w:lang w:val="en-CA" w:eastAsia="en-US"/>
              </w:rPr>
              <w:t>4</w:t>
            </w:r>
          </w:p>
        </w:tc>
        <w:tc>
          <w:tcPr>
            <w:tcW w:w="1826" w:type="dxa"/>
            <w:vAlign w:val="center"/>
          </w:tcPr>
          <w:p w14:paraId="18FFF8FD" w14:textId="62583FA0" w:rsidR="00793D53" w:rsidRPr="00A94BBB" w:rsidRDefault="00793D53" w:rsidP="0079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 w:eastAsia="en-US"/>
              </w:rPr>
              <w:t>0.94</w:t>
            </w:r>
          </w:p>
        </w:tc>
      </w:tr>
    </w:tbl>
    <w:p w14:paraId="66451DD6" w14:textId="56C051C9" w:rsidR="007B6457" w:rsidRPr="00A94BBB" w:rsidRDefault="00A542FA" w:rsidP="00D90D40">
      <w:pPr>
        <w:jc w:val="both"/>
        <w:rPr>
          <w:lang w:val="en-CA"/>
        </w:rPr>
      </w:pPr>
      <w:r w:rsidRPr="00A94BBB">
        <w:rPr>
          <w:sz w:val="20"/>
          <w:szCs w:val="20"/>
          <w:lang w:val="en-CA"/>
        </w:rPr>
        <w:t xml:space="preserve">Note: </w:t>
      </w:r>
      <w:proofErr w:type="spellStart"/>
      <w:r w:rsidR="000A226E" w:rsidRPr="00A94BBB">
        <w:rPr>
          <w:sz w:val="20"/>
          <w:szCs w:val="20"/>
          <w:vertAlign w:val="superscript"/>
          <w:lang w:val="en-CA"/>
        </w:rPr>
        <w:t>a</w:t>
      </w:r>
      <w:r w:rsidR="000A226E" w:rsidRPr="00A94BBB">
        <w:rPr>
          <w:sz w:val="20"/>
          <w:szCs w:val="20"/>
          <w:lang w:val="en-CA"/>
        </w:rPr>
        <w:t>Linear</w:t>
      </w:r>
      <w:proofErr w:type="spellEnd"/>
      <w:r w:rsidR="000A226E" w:rsidRPr="00A94BBB">
        <w:rPr>
          <w:sz w:val="20"/>
          <w:szCs w:val="20"/>
          <w:lang w:val="en-CA"/>
        </w:rPr>
        <w:t xml:space="preserve"> mixed models adjusted for maternal age, gravidity, smoking status, child sex, BMI at first trimester of pregnancy and the binary variable for time-point. </w:t>
      </w:r>
      <w:proofErr w:type="spellStart"/>
      <w:r w:rsidR="000A226E" w:rsidRPr="00A94BBB">
        <w:rPr>
          <w:sz w:val="20"/>
          <w:szCs w:val="20"/>
          <w:vertAlign w:val="superscript"/>
          <w:lang w:val="en-CA"/>
        </w:rPr>
        <w:t>b</w:t>
      </w:r>
      <w:r w:rsidR="000A226E" w:rsidRPr="00A94BBB">
        <w:rPr>
          <w:sz w:val="20"/>
          <w:szCs w:val="20"/>
          <w:lang w:val="en-CA"/>
        </w:rPr>
        <w:t>Linear</w:t>
      </w:r>
      <w:proofErr w:type="spellEnd"/>
      <w:r w:rsidR="000A226E" w:rsidRPr="00A94BBB">
        <w:rPr>
          <w:sz w:val="20"/>
          <w:szCs w:val="20"/>
          <w:lang w:val="en-CA"/>
        </w:rPr>
        <w:t xml:space="preserve"> models adjusted for</w:t>
      </w:r>
      <w:r w:rsidR="000A226E" w:rsidRPr="00A94BBB">
        <w:rPr>
          <w:sz w:val="20"/>
          <w:szCs w:val="20"/>
          <w:vertAlign w:val="superscript"/>
          <w:lang w:val="en-CA"/>
        </w:rPr>
        <w:t xml:space="preserve"> </w:t>
      </w:r>
      <w:r w:rsidR="000A226E" w:rsidRPr="00A94BBB">
        <w:rPr>
          <w:sz w:val="20"/>
          <w:szCs w:val="20"/>
          <w:lang w:val="en-CA"/>
        </w:rPr>
        <w:t xml:space="preserve">maternal age, gravidity, smoking status, child sex and BMI at first trimester of pregnancy. </w:t>
      </w:r>
      <w:r w:rsidRPr="00A94BBB">
        <w:rPr>
          <w:sz w:val="20"/>
          <w:szCs w:val="20"/>
          <w:lang w:val="en-CA"/>
        </w:rPr>
        <w:t xml:space="preserve">Abbreviations: </w:t>
      </w:r>
      <w:proofErr w:type="spellStart"/>
      <w:r w:rsidRPr="00A94BBB">
        <w:rPr>
          <w:sz w:val="20"/>
          <w:szCs w:val="20"/>
          <w:lang w:val="en-CA"/>
        </w:rPr>
        <w:t>AUC</w:t>
      </w:r>
      <w:r w:rsidRPr="00A94BBB">
        <w:rPr>
          <w:sz w:val="20"/>
          <w:szCs w:val="20"/>
          <w:vertAlign w:val="subscript"/>
          <w:lang w:val="en-CA"/>
        </w:rPr>
        <w:t>gl</w:t>
      </w:r>
      <w:r w:rsidR="000B1E25" w:rsidRPr="00A94BBB">
        <w:rPr>
          <w:sz w:val="20"/>
          <w:szCs w:val="20"/>
          <w:vertAlign w:val="subscript"/>
          <w:lang w:val="en-CA"/>
        </w:rPr>
        <w:t>u</w:t>
      </w:r>
      <w:proofErr w:type="spellEnd"/>
      <w:r w:rsidR="000B1E25" w:rsidRPr="00A94BBB">
        <w:rPr>
          <w:sz w:val="20"/>
          <w:szCs w:val="20"/>
          <w:lang w:val="en-CA"/>
        </w:rPr>
        <w:t xml:space="preserve">, Area Under the Curve of glucose; FG, Fasting glucose; LMM, Linear Mixed Model; OGTT, Oral Glucose Tolerance Test. </w:t>
      </w:r>
      <w:bookmarkStart w:id="0" w:name="_GoBack"/>
      <w:bookmarkEnd w:id="0"/>
    </w:p>
    <w:sectPr w:rsidR="007B6457" w:rsidRPr="00A94BBB" w:rsidSect="00A94B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5A8"/>
    <w:rsid w:val="000A226E"/>
    <w:rsid w:val="000B1E25"/>
    <w:rsid w:val="000B1EC3"/>
    <w:rsid w:val="001F309A"/>
    <w:rsid w:val="0021623F"/>
    <w:rsid w:val="00302075"/>
    <w:rsid w:val="004A316A"/>
    <w:rsid w:val="00503567"/>
    <w:rsid w:val="005077BC"/>
    <w:rsid w:val="005348EB"/>
    <w:rsid w:val="00604256"/>
    <w:rsid w:val="006C3910"/>
    <w:rsid w:val="00757F95"/>
    <w:rsid w:val="00793D53"/>
    <w:rsid w:val="007B6457"/>
    <w:rsid w:val="00841DEC"/>
    <w:rsid w:val="008F3250"/>
    <w:rsid w:val="00A268BE"/>
    <w:rsid w:val="00A542FA"/>
    <w:rsid w:val="00A94BBB"/>
    <w:rsid w:val="00AD67BC"/>
    <w:rsid w:val="00B81F4D"/>
    <w:rsid w:val="00BC65A8"/>
    <w:rsid w:val="00C46BF7"/>
    <w:rsid w:val="00CB1D23"/>
    <w:rsid w:val="00D018CE"/>
    <w:rsid w:val="00D658F9"/>
    <w:rsid w:val="00D90D40"/>
    <w:rsid w:val="00DE7E2F"/>
    <w:rsid w:val="00ED6910"/>
    <w:rsid w:val="00FA2B11"/>
    <w:rsid w:val="00FC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BE482"/>
  <w15:chartTrackingRefBased/>
  <w15:docId w15:val="{A5ABCDE0-0350-6547-AF13-55AC987B8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5A8"/>
    <w:rPr>
      <w:rFonts w:ascii="Times New Roman" w:eastAsia="Times New Roman" w:hAnsi="Times New Roman" w:cs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65A8"/>
  </w:style>
  <w:style w:type="table" w:styleId="PlainTable2">
    <w:name w:val="Plain Table 2"/>
    <w:basedOn w:val="TableNormal"/>
    <w:uiPriority w:val="42"/>
    <w:rsid w:val="00BC65A8"/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A2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A2B1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02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0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075"/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0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075"/>
    <w:rPr>
      <w:rFonts w:ascii="Times New Roman" w:eastAsia="Times New Roman" w:hAnsi="Times New Roman" w:cs="Times New Roman"/>
      <w:b/>
      <w:bCs/>
      <w:sz w:val="20"/>
      <w:szCs w:val="20"/>
      <w:lang w:val="fr-CA" w:eastAsia="fr-CA"/>
    </w:rPr>
  </w:style>
  <w:style w:type="paragraph" w:styleId="Revision">
    <w:name w:val="Revision"/>
    <w:hidden/>
    <w:uiPriority w:val="99"/>
    <w:semiHidden/>
    <w:rsid w:val="00B81F4D"/>
    <w:rPr>
      <w:rFonts w:ascii="Times New Roman" w:eastAsia="Times New Roman" w:hAnsi="Times New Roman" w:cs="Times New Roman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D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D53"/>
    <w:rPr>
      <w:rFonts w:ascii="Segoe UI" w:eastAsia="Times New Roman" w:hAnsi="Segoe UI" w:cs="Segoe UI"/>
      <w:sz w:val="18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2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68571d-18ca-4acf-bdf8-6f4ab34edfc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7A813C894CD49925DDC9451CFC219" ma:contentTypeVersion="11" ma:contentTypeDescription="Create a new document." ma:contentTypeScope="" ma:versionID="ec6cf626d8dff48275cd83d4b934b443">
  <xsd:schema xmlns:xsd="http://www.w3.org/2001/XMLSchema" xmlns:xs="http://www.w3.org/2001/XMLSchema" xmlns:p="http://schemas.microsoft.com/office/2006/metadata/properties" xmlns:ns3="97e71192-23b3-4eeb-92c5-ea42b8adc528" xmlns:ns4="c568571d-18ca-4acf-bdf8-6f4ab34edfc6" targetNamespace="http://schemas.microsoft.com/office/2006/metadata/properties" ma:root="true" ma:fieldsID="9595e1c4d2c66b68488b93240ceb4701" ns3:_="" ns4:_="">
    <xsd:import namespace="97e71192-23b3-4eeb-92c5-ea42b8adc528"/>
    <xsd:import namespace="c568571d-18ca-4acf-bdf8-6f4ab34edfc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71192-23b3-4eeb-92c5-ea42b8adc5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8571d-18ca-4acf-bdf8-6f4ab34edf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CBA7F-D302-4A97-9A45-6087D32849EB}">
  <ds:schemaRefs>
    <ds:schemaRef ds:uri="http://schemas.microsoft.com/office/2006/metadata/properties"/>
    <ds:schemaRef ds:uri="http://schemas.microsoft.com/office/infopath/2007/PartnerControls"/>
    <ds:schemaRef ds:uri="c568571d-18ca-4acf-bdf8-6f4ab34edfc6"/>
  </ds:schemaRefs>
</ds:datastoreItem>
</file>

<file path=customXml/itemProps2.xml><?xml version="1.0" encoding="utf-8"?>
<ds:datastoreItem xmlns:ds="http://schemas.openxmlformats.org/officeDocument/2006/customXml" ds:itemID="{DE82CB18-9C47-43E8-900C-C7E754B7C4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5ED4B5-4540-4F11-B2C7-5FF5B014E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e71192-23b3-4eeb-92c5-ea42b8adc528"/>
    <ds:schemaRef ds:uri="c568571d-18ca-4acf-bdf8-6f4ab34edf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23C031-6E59-41D8-A0C9-194BFD97E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Taschereau</dc:creator>
  <cp:keywords/>
  <dc:description/>
  <cp:lastModifiedBy>ALBAN CANDIDUS J</cp:lastModifiedBy>
  <cp:revision>4</cp:revision>
  <dcterms:created xsi:type="dcterms:W3CDTF">2023-05-26T19:22:00Z</dcterms:created>
  <dcterms:modified xsi:type="dcterms:W3CDTF">2023-06-24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7A813C894CD49925DDC9451CFC219</vt:lpwstr>
  </property>
</Properties>
</file>